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F614" w14:textId="77777777" w:rsidR="00E42A94" w:rsidRPr="00027F4C" w:rsidRDefault="00E42A94" w:rsidP="00E42A94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Calibri" w:hAnsi="Times New Roman" w:cs="Times New Roman"/>
          <w:b/>
          <w:bCs/>
          <w:noProof/>
        </w:rPr>
      </w:pPr>
      <w:r>
        <w:rPr>
          <w:rFonts w:ascii="Times New Roman" w:eastAsia="Calibri" w:hAnsi="Times New Roman" w:cs="Times New Roman"/>
          <w:b/>
          <w:bCs/>
          <w:noProof/>
        </w:rPr>
        <w:t>Supplementary data:</w:t>
      </w:r>
    </w:p>
    <w:p w14:paraId="2603183C" w14:textId="77777777" w:rsidR="00E42A94" w:rsidRPr="00027F4C" w:rsidRDefault="00E42A94" w:rsidP="00E42A94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Calibri" w:hAnsi="Times New Roman" w:cs="Times New Roman"/>
          <w:b/>
          <w:bCs/>
          <w:noProof/>
        </w:rPr>
      </w:pPr>
    </w:p>
    <w:p w14:paraId="5FC58DC3" w14:textId="77777777" w:rsidR="00E42A94" w:rsidRDefault="00E42A94" w:rsidP="00E42A9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="Calibri" w:cs="Calibri"/>
          <w:b/>
          <w:bCs/>
          <w:noProof/>
        </w:rPr>
      </w:pPr>
      <w:r>
        <w:rPr>
          <w:rFonts w:eastAsia="Calibri" w:cs="Calibri"/>
          <w:b/>
          <w:bCs/>
          <w:noProof/>
        </w:rPr>
        <w:drawing>
          <wp:inline distT="0" distB="0" distL="0" distR="0" wp14:anchorId="77BA5396" wp14:editId="42258CB7">
            <wp:extent cx="5396230" cy="3035935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C551F" w14:textId="77777777" w:rsidR="00E42A94" w:rsidRPr="00027F4C" w:rsidRDefault="00E42A94" w:rsidP="00E42A94">
      <w:pPr>
        <w:jc w:val="both"/>
        <w:rPr>
          <w:rFonts w:ascii="Times New Roman" w:eastAsia="Times New Roman" w:hAnsi="Times New Roman" w:cs="Times New Roman"/>
          <w:lang w:eastAsia="pt-PT"/>
        </w:rPr>
      </w:pPr>
      <w:r w:rsidRPr="00027F4C">
        <w:rPr>
          <w:rFonts w:ascii="Times New Roman" w:eastAsia="Calibri" w:hAnsi="Times New Roman" w:cs="Times New Roman"/>
          <w:b/>
          <w:bCs/>
        </w:rPr>
        <w:t xml:space="preserve">S1. </w:t>
      </w:r>
      <w:r w:rsidRPr="00027F4C">
        <w:rPr>
          <w:rFonts w:ascii="Times New Roman" w:eastAsia="Times New Roman" w:hAnsi="Times New Roman" w:cs="Times New Roman"/>
          <w:lang w:eastAsia="pt-PT"/>
        </w:rPr>
        <w:t>Proportion of (A) transmitted drug resistance (TDR) in sequences from drug-naïve patients between 1995 and 2019 and (B) of acquired drug resistance (ADR) in drug-experienced patients between 1995 and 2019. NRTI- nucleotide reverse transcriptase inhibitors; NNRTI- non-nucleotide reverse transcriptase inhibitors; PI- protease inhibitors.</w:t>
      </w:r>
    </w:p>
    <w:p w14:paraId="3556F41D" w14:textId="77777777" w:rsidR="00D915AC" w:rsidRDefault="00E42A94"/>
    <w:sectPr w:rsidR="00D915AC" w:rsidSect="00EC0ED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94"/>
    <w:rsid w:val="00C804CF"/>
    <w:rsid w:val="00E42A94"/>
    <w:rsid w:val="00EC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24F599"/>
  <w15:chartTrackingRefBased/>
  <w15:docId w15:val="{B6074CF1-E5C1-A842-B34F-906494A0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A94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09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alda Miranda</dc:creator>
  <cp:keywords/>
  <dc:description/>
  <cp:lastModifiedBy>Mafalda Miranda</cp:lastModifiedBy>
  <cp:revision>1</cp:revision>
  <dcterms:created xsi:type="dcterms:W3CDTF">2021-11-26T14:11:00Z</dcterms:created>
  <dcterms:modified xsi:type="dcterms:W3CDTF">2021-11-26T14:11:00Z</dcterms:modified>
</cp:coreProperties>
</file>